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1045E" w14:textId="77777777" w:rsidR="00721599" w:rsidRPr="006D5D98" w:rsidRDefault="00721599" w:rsidP="00721599">
      <w:pPr>
        <w:ind w:firstLine="420"/>
        <w:jc w:val="center"/>
        <w:rPr>
          <w:rFonts w:ascii="Times New Roman" w:hAnsi="Times New Roman" w:cs="Times New Roman"/>
          <w:bCs/>
          <w:color w:val="000000" w:themeColor="text1"/>
        </w:rPr>
      </w:pPr>
      <w:r w:rsidRPr="006D5D98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181D82" w:rsidRPr="006D5D98">
        <w:rPr>
          <w:rFonts w:ascii="Times New Roman" w:hAnsi="Times New Roman" w:cs="Times New Roman"/>
          <w:b/>
          <w:color w:val="000000" w:themeColor="text1"/>
        </w:rPr>
        <w:t>S</w:t>
      </w:r>
      <w:r w:rsidR="001E3B50" w:rsidRPr="006D5D98">
        <w:rPr>
          <w:rFonts w:ascii="Times New Roman" w:hAnsi="Times New Roman" w:cs="Times New Roman"/>
          <w:b/>
          <w:color w:val="000000" w:themeColor="text1"/>
        </w:rPr>
        <w:t>2</w:t>
      </w:r>
      <w:r w:rsidRPr="006D5D98">
        <w:rPr>
          <w:rFonts w:ascii="Times New Roman" w:hAnsi="Times New Roman" w:cs="Times New Roman"/>
          <w:bCs/>
          <w:color w:val="000000" w:themeColor="text1"/>
        </w:rPr>
        <w:t xml:space="preserve"> Primers used</w:t>
      </w:r>
      <w:r w:rsidR="00FD155A" w:rsidRPr="006D5D98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FD155A" w:rsidRPr="006D5D98">
        <w:rPr>
          <w:rFonts w:ascii="Times New Roman" w:hAnsi="Times New Roman" w:cs="Times New Roman" w:hint="eastAsia"/>
          <w:bCs/>
          <w:color w:val="000000" w:themeColor="text1"/>
        </w:rPr>
        <w:t>for</w:t>
      </w:r>
      <w:r w:rsidR="00FD155A" w:rsidRPr="006D5D98">
        <w:rPr>
          <w:rFonts w:ascii="Times New Roman" w:hAnsi="Times New Roman" w:cs="Times New Roman"/>
          <w:bCs/>
          <w:color w:val="000000" w:themeColor="text1"/>
        </w:rPr>
        <w:t xml:space="preserve"> PCR</w:t>
      </w:r>
      <w:r w:rsidRPr="006D5D98">
        <w:rPr>
          <w:rFonts w:ascii="Times New Roman" w:hAnsi="Times New Roman" w:cs="Times New Roman"/>
          <w:bCs/>
          <w:color w:val="000000" w:themeColor="text1"/>
        </w:rPr>
        <w:t xml:space="preserve"> in this study</w:t>
      </w:r>
    </w:p>
    <w:tbl>
      <w:tblPr>
        <w:tblStyle w:val="TableGrid"/>
        <w:tblW w:w="5041" w:type="pct"/>
        <w:tblLayout w:type="fixed"/>
        <w:tblLook w:val="04A0" w:firstRow="1" w:lastRow="0" w:firstColumn="1" w:lastColumn="0" w:noHBand="0" w:noVBand="1"/>
      </w:tblPr>
      <w:tblGrid>
        <w:gridCol w:w="2552"/>
        <w:gridCol w:w="3827"/>
        <w:gridCol w:w="1995"/>
      </w:tblGrid>
      <w:tr w:rsidR="006D5D98" w:rsidRPr="006D5D98" w14:paraId="0EE4FE7A" w14:textId="77777777" w:rsidTr="00C902D5">
        <w:trPr>
          <w:trHeight w:val="294"/>
        </w:trPr>
        <w:tc>
          <w:tcPr>
            <w:tcW w:w="1524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D917260" w14:textId="77777777" w:rsidR="00721599" w:rsidRPr="006D5D98" w:rsidRDefault="00721599" w:rsidP="00BE335B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D5D98">
              <w:rPr>
                <w:rFonts w:ascii="Times New Roman" w:eastAsia="DengXian" w:hAnsi="Times New Roman" w:cs="Times New Roman"/>
                <w:b/>
                <w:color w:val="000000" w:themeColor="text1"/>
              </w:rPr>
              <w:t>Primer name</w:t>
            </w:r>
          </w:p>
        </w:tc>
        <w:tc>
          <w:tcPr>
            <w:tcW w:w="2285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DD99C0" w14:textId="77777777" w:rsidR="00721599" w:rsidRPr="006D5D98" w:rsidRDefault="00721599" w:rsidP="00BE335B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D5D98">
              <w:rPr>
                <w:rFonts w:ascii="Times New Roman" w:eastAsia="DengXian" w:hAnsi="Times New Roman" w:cs="Times New Roman"/>
                <w:b/>
                <w:color w:val="000000" w:themeColor="text1"/>
              </w:rPr>
              <w:t>Sequence</w:t>
            </w:r>
            <w:r w:rsidR="00181D82" w:rsidRPr="006D5D98">
              <w:rPr>
                <w:rFonts w:ascii="Times New Roman" w:eastAsia="DengXian" w:hAnsi="Times New Roman" w:cs="Times New Roman"/>
                <w:b/>
                <w:color w:val="000000" w:themeColor="text1"/>
              </w:rPr>
              <w:t xml:space="preserve"> (5′to 3′)</w:t>
            </w:r>
          </w:p>
        </w:tc>
        <w:tc>
          <w:tcPr>
            <w:tcW w:w="1191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604287" w14:textId="77777777" w:rsidR="00721599" w:rsidRPr="006D5D98" w:rsidRDefault="00721599" w:rsidP="00BE335B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D5D98">
              <w:rPr>
                <w:rFonts w:ascii="Times New Roman" w:eastAsia="DengXian" w:hAnsi="Times New Roman" w:cs="Times New Roman"/>
                <w:b/>
                <w:color w:val="000000" w:themeColor="text1"/>
              </w:rPr>
              <w:t>Purpose</w:t>
            </w:r>
          </w:p>
        </w:tc>
      </w:tr>
      <w:tr w:rsidR="006D5D98" w:rsidRPr="006D5D98" w14:paraId="71EBF004" w14:textId="77777777" w:rsidTr="00C902D5">
        <w:trPr>
          <w:trHeight w:val="590"/>
        </w:trPr>
        <w:tc>
          <w:tcPr>
            <w:tcW w:w="152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03421A" w14:textId="77777777" w:rsidR="00721599" w:rsidRPr="006D5D98" w:rsidRDefault="00721599" w:rsidP="00BE335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gram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PVX:PeSy</w:t>
            </w:r>
            <w:proofErr w:type="gramEnd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="00401B69" w:rsidRPr="006D5D98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F</w:t>
            </w:r>
          </w:p>
        </w:tc>
        <w:tc>
          <w:tcPr>
            <w:tcW w:w="228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0B8043" w14:textId="77777777" w:rsidR="00721599" w:rsidRPr="006D5D98" w:rsidRDefault="00721599" w:rsidP="00BE335B">
            <w:pPr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eastAsia="SimSun" w:hAnsi="Times New Roman" w:cs="Times New Roman"/>
                <w:bCs/>
                <w:color w:val="000000" w:themeColor="text1"/>
              </w:rPr>
              <w:t>GCACCAGCTAGCatcgat</w:t>
            </w:r>
            <w:proofErr w:type="spellEnd"/>
          </w:p>
          <w:p w14:paraId="1E44799D" w14:textId="77777777" w:rsidR="00721599" w:rsidRPr="006D5D98" w:rsidRDefault="00721599" w:rsidP="00BE335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eastAsia="SimSun" w:hAnsi="Times New Roman" w:cs="Times New Roman"/>
                <w:bCs/>
                <w:color w:val="000000" w:themeColor="text1"/>
              </w:rPr>
              <w:t>ATGGTGAGACGAACCCTGACCGC</w:t>
            </w:r>
          </w:p>
        </w:tc>
        <w:tc>
          <w:tcPr>
            <w:tcW w:w="1191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FA3C66" w14:textId="77777777" w:rsidR="00721599" w:rsidRPr="006D5D98" w:rsidRDefault="00721599" w:rsidP="00E32E0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lone </w:t>
            </w:r>
            <w:r w:rsidR="00725FFE" w:rsidRPr="006D5D98">
              <w:rPr>
                <w:rFonts w:ascii="Times New Roman" w:hAnsi="Times New Roman" w:cs="Times New Roman"/>
                <w:bCs/>
                <w:color w:val="000000" w:themeColor="text1"/>
              </w:rPr>
              <w:t>PeSy1</w:t>
            </w: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to </w:t>
            </w:r>
            <w:r w:rsidR="00725FFE" w:rsidRPr="006D5D98">
              <w:rPr>
                <w:rFonts w:ascii="Times New Roman" w:hAnsi="Times New Roman" w:cs="Times New Roman"/>
                <w:bCs/>
                <w:color w:val="000000" w:themeColor="text1"/>
              </w:rPr>
              <w:t>PVX</w:t>
            </w: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for expression in </w:t>
            </w:r>
            <w:r w:rsidRPr="006D5D9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N. </w:t>
            </w:r>
            <w:proofErr w:type="spellStart"/>
            <w:r w:rsidRPr="006D5D9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benthamiana</w:t>
            </w:r>
            <w:proofErr w:type="spellEnd"/>
          </w:p>
        </w:tc>
      </w:tr>
      <w:tr w:rsidR="006D5D98" w:rsidRPr="006D5D98" w14:paraId="5E2886CE" w14:textId="77777777" w:rsidTr="00C902D5">
        <w:trPr>
          <w:trHeight w:val="59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3B6ED" w14:textId="77777777" w:rsidR="00C902D5" w:rsidRPr="006D5D98" w:rsidRDefault="00C902D5" w:rsidP="00BE335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gram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PVX:PeSy</w:t>
            </w:r>
            <w:proofErr w:type="gramEnd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Pr="006D5D98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ΔSP</w:t>
            </w: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-F</w:t>
            </w:r>
          </w:p>
        </w:tc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641D" w14:textId="77777777" w:rsidR="00C902D5" w:rsidRPr="006D5D98" w:rsidRDefault="00C902D5" w:rsidP="00BE335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GCACCAGCTAGCatcgat</w:t>
            </w:r>
            <w:proofErr w:type="spellEnd"/>
          </w:p>
          <w:p w14:paraId="36A660FC" w14:textId="77777777" w:rsidR="00C902D5" w:rsidRPr="006D5D98" w:rsidRDefault="00C902D5" w:rsidP="00BE335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ATGGTCACGTCGGTCGACGTGC</w:t>
            </w:r>
          </w:p>
        </w:tc>
        <w:tc>
          <w:tcPr>
            <w:tcW w:w="1191" w:type="pct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E38315" w14:textId="77777777" w:rsidR="00C902D5" w:rsidRPr="006D5D98" w:rsidRDefault="00C902D5" w:rsidP="00E32E0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6D5D98" w:rsidRPr="006D5D98" w14:paraId="7982C2A6" w14:textId="77777777" w:rsidTr="00E32E0A">
        <w:trPr>
          <w:trHeight w:val="59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864B" w14:textId="77777777" w:rsidR="00721599" w:rsidRPr="006D5D98" w:rsidRDefault="00721599" w:rsidP="00BE335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gram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PVX:PeSy</w:t>
            </w:r>
            <w:proofErr w:type="gramEnd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="00401B69" w:rsidRPr="006D5D98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</w:p>
        </w:tc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D5F2" w14:textId="77777777" w:rsidR="00721599" w:rsidRPr="006D5D98" w:rsidRDefault="00721599" w:rsidP="00BE335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CGTTCATCGGCGgtcgac</w:t>
            </w:r>
            <w:proofErr w:type="spellEnd"/>
          </w:p>
          <w:p w14:paraId="56207191" w14:textId="77777777" w:rsidR="00721599" w:rsidRPr="006D5D98" w:rsidRDefault="00721599" w:rsidP="00BE335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TCACGGCCAGGGGCCGC</w:t>
            </w:r>
          </w:p>
        </w:tc>
        <w:tc>
          <w:tcPr>
            <w:tcW w:w="1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9A8C" w14:textId="77777777" w:rsidR="00721599" w:rsidRPr="006D5D98" w:rsidRDefault="00721599" w:rsidP="00E32E0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6D5D98" w:rsidRPr="006D5D98" w14:paraId="20713FC6" w14:textId="77777777" w:rsidTr="00E32E0A">
        <w:trPr>
          <w:trHeight w:val="59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59AF" w14:textId="77777777" w:rsidR="00725FFE" w:rsidRPr="006D5D98" w:rsidRDefault="00725FFE" w:rsidP="00BE335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pET28</w:t>
            </w:r>
            <w:proofErr w:type="gram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a:PeSy</w:t>
            </w:r>
            <w:proofErr w:type="gramEnd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1-HIS-F</w:t>
            </w:r>
          </w:p>
        </w:tc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6052" w14:textId="77777777" w:rsidR="00725FFE" w:rsidRPr="006D5D98" w:rsidRDefault="00725FFE" w:rsidP="00BE335B">
            <w:pPr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eastAsia="SimSun" w:hAnsi="Times New Roman" w:cs="Times New Roman"/>
                <w:bCs/>
                <w:color w:val="000000" w:themeColor="text1"/>
              </w:rPr>
              <w:t>CAAATGGGTCGCGGATCCGAATtc</w:t>
            </w:r>
            <w:proofErr w:type="spellEnd"/>
          </w:p>
          <w:p w14:paraId="58670A25" w14:textId="77777777" w:rsidR="00725FFE" w:rsidRPr="006D5D98" w:rsidRDefault="00725FFE" w:rsidP="00BE335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eastAsia="SimSun" w:hAnsi="Times New Roman" w:cs="Times New Roman"/>
                <w:bCs/>
                <w:color w:val="000000" w:themeColor="text1"/>
              </w:rPr>
              <w:t>ATGGTCACGTCGGTCGACGTGC</w:t>
            </w:r>
          </w:p>
        </w:tc>
        <w:tc>
          <w:tcPr>
            <w:tcW w:w="119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1DEA" w14:textId="77777777" w:rsidR="00725FFE" w:rsidRPr="006D5D98" w:rsidRDefault="00725FFE" w:rsidP="00E32E0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lone PeSy1 </w:t>
            </w:r>
            <w:r w:rsidR="00BE335B" w:rsidRPr="006D5D9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to </w:t>
            </w: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ET28a for expression in </w:t>
            </w:r>
            <w:r w:rsidRPr="006D5D9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E. coli</w:t>
            </w:r>
          </w:p>
        </w:tc>
      </w:tr>
      <w:tr w:rsidR="006D5D98" w:rsidRPr="006D5D98" w14:paraId="0055ECED" w14:textId="77777777" w:rsidTr="00E32E0A">
        <w:trPr>
          <w:trHeight w:val="599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5763" w14:textId="77777777" w:rsidR="00725FFE" w:rsidRPr="006D5D98" w:rsidRDefault="00725FFE" w:rsidP="00BE335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pET28</w:t>
            </w:r>
            <w:proofErr w:type="gram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a:PeSy</w:t>
            </w:r>
            <w:proofErr w:type="gramEnd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1-HIS-R</w:t>
            </w:r>
          </w:p>
        </w:tc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3D3E" w14:textId="77777777" w:rsidR="00725FFE" w:rsidRPr="006D5D98" w:rsidRDefault="00725FFE" w:rsidP="00BE335B">
            <w:pPr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eastAsia="SimSun" w:hAnsi="Times New Roman" w:cs="Times New Roman"/>
                <w:bCs/>
                <w:color w:val="000000" w:themeColor="text1"/>
              </w:rPr>
              <w:t>GAGTGCGGCCGCAAGCTTGTCGac</w:t>
            </w:r>
            <w:proofErr w:type="spellEnd"/>
          </w:p>
          <w:p w14:paraId="4E9349EA" w14:textId="77777777" w:rsidR="00725FFE" w:rsidRPr="006D5D98" w:rsidRDefault="00725FFE" w:rsidP="00BE335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eastAsia="SimSun" w:hAnsi="Times New Roman" w:cs="Times New Roman"/>
                <w:bCs/>
                <w:color w:val="000000" w:themeColor="text1"/>
              </w:rPr>
              <w:t>CGGCCAGGGGCCGCTGTT</w:t>
            </w:r>
          </w:p>
        </w:tc>
        <w:tc>
          <w:tcPr>
            <w:tcW w:w="1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8069" w14:textId="77777777" w:rsidR="00725FFE" w:rsidRPr="006D5D98" w:rsidRDefault="00725FFE" w:rsidP="00E32E0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6D5D98" w:rsidRPr="006D5D98" w14:paraId="7AACDB6A" w14:textId="77777777" w:rsidTr="00E32E0A">
        <w:trPr>
          <w:trHeight w:val="59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FD16" w14:textId="77777777" w:rsidR="00DE7B9E" w:rsidRPr="006D5D98" w:rsidRDefault="00DE7B9E" w:rsidP="00DE7B9E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pCAMBIA1302:PeSy1 -F</w:t>
            </w:r>
          </w:p>
        </w:tc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2FA6" w14:textId="77777777" w:rsidR="00DE7B9E" w:rsidRPr="006D5D98" w:rsidRDefault="00DE7B9E" w:rsidP="00BE335B">
            <w:pPr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eastAsia="SimSun" w:hAnsi="Times New Roman" w:cs="Times New Roman"/>
                <w:bCs/>
                <w:color w:val="000000" w:themeColor="text1"/>
              </w:rPr>
              <w:t>GGGGACTCTTGACCATGGta</w:t>
            </w:r>
            <w:proofErr w:type="spellEnd"/>
          </w:p>
          <w:p w14:paraId="7860E8DD" w14:textId="77777777" w:rsidR="00DE7B9E" w:rsidRPr="006D5D98" w:rsidRDefault="00DE7B9E" w:rsidP="00BE335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eastAsia="SimSun" w:hAnsi="Times New Roman" w:cs="Times New Roman"/>
                <w:bCs/>
                <w:color w:val="000000" w:themeColor="text1"/>
              </w:rPr>
              <w:t>ATGGTGAGACGAACCCTGACCGC</w:t>
            </w:r>
          </w:p>
        </w:tc>
        <w:tc>
          <w:tcPr>
            <w:tcW w:w="11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D26657" w14:textId="77777777" w:rsidR="00DE7B9E" w:rsidRPr="006D5D98" w:rsidRDefault="00DE7B9E" w:rsidP="00E32E0A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lone PeSy1 to pCAMBIA1302 for expression in </w:t>
            </w:r>
            <w:r w:rsidRPr="006D5D9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N. </w:t>
            </w:r>
            <w:proofErr w:type="spellStart"/>
            <w:r w:rsidRPr="006D5D9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benthamiana</w:t>
            </w:r>
            <w:proofErr w:type="spellEnd"/>
          </w:p>
        </w:tc>
      </w:tr>
      <w:tr w:rsidR="006D5D98" w:rsidRPr="006D5D98" w14:paraId="58D25D0D" w14:textId="77777777" w:rsidTr="00E32E0A">
        <w:trPr>
          <w:trHeight w:val="894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5A1B" w14:textId="77777777" w:rsidR="00DE7B9E" w:rsidRPr="006D5D98" w:rsidRDefault="00DE7B9E" w:rsidP="00BE335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pCAMBIA1302:PeSy1-FLAG-R</w:t>
            </w:r>
          </w:p>
        </w:tc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AD88" w14:textId="77777777" w:rsidR="00DE7B9E" w:rsidRPr="006D5D98" w:rsidRDefault="00DE7B9E" w:rsidP="00BE335B">
            <w:pPr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eastAsia="SimSun" w:hAnsi="Times New Roman" w:cs="Times New Roman"/>
                <w:bCs/>
                <w:color w:val="000000" w:themeColor="text1"/>
              </w:rPr>
              <w:t>CTCACCATCCTAGGACTAgt</w:t>
            </w:r>
            <w:proofErr w:type="spellEnd"/>
          </w:p>
          <w:p w14:paraId="6780E736" w14:textId="77777777" w:rsidR="00DE7B9E" w:rsidRPr="006D5D98" w:rsidRDefault="00DE7B9E" w:rsidP="00BE335B">
            <w:pPr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eastAsia="SimSun" w:hAnsi="Times New Roman" w:cs="Times New Roman"/>
                <w:bCs/>
                <w:color w:val="000000" w:themeColor="text1"/>
              </w:rPr>
              <w:t xml:space="preserve">TTACTTATCGTCGTCATCCTT </w:t>
            </w:r>
            <w:proofErr w:type="spellStart"/>
            <w:r w:rsidRPr="006D5D98">
              <w:rPr>
                <w:rFonts w:ascii="Times New Roman" w:eastAsia="SimSun" w:hAnsi="Times New Roman" w:cs="Times New Roman"/>
                <w:bCs/>
                <w:color w:val="000000" w:themeColor="text1"/>
              </w:rPr>
              <w:t>GTAatcCGGCCAGGGGCCGCTGTT</w:t>
            </w:r>
            <w:proofErr w:type="spellEnd"/>
          </w:p>
        </w:tc>
        <w:tc>
          <w:tcPr>
            <w:tcW w:w="1191" w:type="pct"/>
            <w:vMerge/>
            <w:tcBorders>
              <w:left w:val="nil"/>
              <w:right w:val="nil"/>
            </w:tcBorders>
            <w:vAlign w:val="center"/>
          </w:tcPr>
          <w:p w14:paraId="5732F448" w14:textId="77777777" w:rsidR="00DE7B9E" w:rsidRPr="006D5D98" w:rsidRDefault="00DE7B9E" w:rsidP="00E32E0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6D5D98" w:rsidRPr="006D5D98" w14:paraId="2B7950CA" w14:textId="77777777" w:rsidTr="00E32E0A">
        <w:trPr>
          <w:trHeight w:val="894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8EF8" w14:textId="77777777" w:rsidR="00DE7B9E" w:rsidRPr="006D5D98" w:rsidRDefault="00DE7B9E" w:rsidP="00DE7B9E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pCAMBIA-</w:t>
            </w:r>
            <w:proofErr w:type="gram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1302:PeSy</w:t>
            </w:r>
            <w:proofErr w:type="gramEnd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1-GFP-R</w:t>
            </w:r>
          </w:p>
        </w:tc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925E" w14:textId="77777777" w:rsidR="00DE7B9E" w:rsidRPr="006D5D98" w:rsidRDefault="00DE7B9E" w:rsidP="00DE7B9E">
            <w:pPr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eastAsia="SimSun" w:hAnsi="Times New Roman" w:cs="Times New Roman"/>
                <w:bCs/>
                <w:color w:val="000000" w:themeColor="text1"/>
              </w:rPr>
              <w:t>CTCACCATCCTAGGACTAgt</w:t>
            </w:r>
            <w:proofErr w:type="spellEnd"/>
          </w:p>
          <w:p w14:paraId="4478E48F" w14:textId="77777777" w:rsidR="00DE7B9E" w:rsidRPr="006D5D98" w:rsidRDefault="00DE7B9E" w:rsidP="00DE7B9E">
            <w:pPr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eastAsia="SimSun" w:hAnsi="Times New Roman" w:cs="Times New Roman"/>
                <w:bCs/>
                <w:color w:val="000000" w:themeColor="text1"/>
              </w:rPr>
              <w:t>CGGCCAGGGGCCGCTGTT</w:t>
            </w:r>
          </w:p>
        </w:tc>
        <w:tc>
          <w:tcPr>
            <w:tcW w:w="119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E51591" w14:textId="77777777" w:rsidR="00DE7B9E" w:rsidRPr="006D5D98" w:rsidRDefault="00DE7B9E" w:rsidP="00E32E0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6D5D98" w:rsidRPr="006D5D98" w14:paraId="7B9F6985" w14:textId="77777777" w:rsidTr="00E32E0A">
        <w:trPr>
          <w:trHeight w:val="59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2BA0" w14:textId="77777777" w:rsidR="00725FFE" w:rsidRPr="006D5D98" w:rsidRDefault="00725FFE" w:rsidP="00BE335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pCAMBIA1302:RSy1-GFP-F</w:t>
            </w:r>
          </w:p>
        </w:tc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7596" w14:textId="77777777" w:rsidR="00725FFE" w:rsidRPr="006D5D98" w:rsidRDefault="00725FFE" w:rsidP="00BE335B">
            <w:pPr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eastAsia="SimSun" w:hAnsi="Times New Roman" w:cs="Times New Roman"/>
                <w:bCs/>
                <w:color w:val="000000" w:themeColor="text1"/>
              </w:rPr>
              <w:t>GGGGACTCTTGACCATGGta</w:t>
            </w:r>
            <w:proofErr w:type="spellEnd"/>
          </w:p>
          <w:p w14:paraId="4BEEDAE0" w14:textId="77777777" w:rsidR="00725FFE" w:rsidRPr="006D5D98" w:rsidRDefault="00725FFE" w:rsidP="00BE335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eastAsia="SimSun" w:hAnsi="Times New Roman" w:cs="Times New Roman"/>
                <w:bCs/>
                <w:color w:val="000000" w:themeColor="text1"/>
              </w:rPr>
              <w:t>ATGGCTTTTTCGTCTATATTTTG</w:t>
            </w:r>
          </w:p>
        </w:tc>
        <w:tc>
          <w:tcPr>
            <w:tcW w:w="119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A5FC" w14:textId="77777777" w:rsidR="00725FFE" w:rsidRPr="006D5D98" w:rsidRDefault="00725FFE" w:rsidP="00E32E0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lone RSy1 to pCAMBIA1302 for expression in </w:t>
            </w:r>
            <w:r w:rsidRPr="006D5D9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N. </w:t>
            </w:r>
            <w:proofErr w:type="spellStart"/>
            <w:r w:rsidRPr="006D5D9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benthamiana</w:t>
            </w:r>
            <w:proofErr w:type="spellEnd"/>
          </w:p>
        </w:tc>
      </w:tr>
      <w:tr w:rsidR="006D5D98" w:rsidRPr="006D5D98" w14:paraId="490344D6" w14:textId="77777777" w:rsidTr="00E32E0A">
        <w:trPr>
          <w:trHeight w:val="599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FD44" w14:textId="77777777" w:rsidR="00725FFE" w:rsidRPr="006D5D98" w:rsidRDefault="00725FFE" w:rsidP="00BE335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pCAMBIA1302:RSy1-GFP-R</w:t>
            </w:r>
          </w:p>
        </w:tc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ED8C" w14:textId="77777777" w:rsidR="00725FFE" w:rsidRPr="006D5D98" w:rsidRDefault="00725FFE" w:rsidP="00BE335B">
            <w:pPr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eastAsia="SimSun" w:hAnsi="Times New Roman" w:cs="Times New Roman"/>
                <w:bCs/>
                <w:color w:val="000000" w:themeColor="text1"/>
              </w:rPr>
              <w:t>CTCACCATCCTAGGACTAgt</w:t>
            </w:r>
            <w:proofErr w:type="spellEnd"/>
          </w:p>
          <w:p w14:paraId="107CF784" w14:textId="77777777" w:rsidR="00725FFE" w:rsidRPr="006D5D98" w:rsidRDefault="00725FFE" w:rsidP="00BE335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eastAsia="SimSun" w:hAnsi="Times New Roman" w:cs="Times New Roman"/>
                <w:bCs/>
                <w:color w:val="000000" w:themeColor="text1"/>
              </w:rPr>
              <w:t>TACCTCTACCTTTTCAATTTCTG</w:t>
            </w:r>
          </w:p>
        </w:tc>
        <w:tc>
          <w:tcPr>
            <w:tcW w:w="1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4CE9" w14:textId="77777777" w:rsidR="00725FFE" w:rsidRPr="006D5D98" w:rsidRDefault="00725FFE" w:rsidP="00E32E0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6D5D98" w:rsidRPr="006D5D98" w14:paraId="2538E77A" w14:textId="77777777" w:rsidTr="00E32E0A">
        <w:trPr>
          <w:trHeight w:val="59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9671" w14:textId="77777777" w:rsidR="00E32E0A" w:rsidRPr="006D5D98" w:rsidRDefault="00E32E0A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pICH86988:PeSy1 -F</w:t>
            </w:r>
          </w:p>
        </w:tc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3895" w14:textId="77777777" w:rsidR="00E32E0A" w:rsidRPr="006D5D98" w:rsidRDefault="00E32E0A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CATTTACAATTATCGat</w:t>
            </w:r>
            <w:proofErr w:type="spellEnd"/>
          </w:p>
          <w:p w14:paraId="7BD36333" w14:textId="77777777" w:rsidR="00E32E0A" w:rsidRPr="006D5D98" w:rsidRDefault="00E32E0A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ATGGTGAGACGAACCCTGACCGC</w:t>
            </w:r>
          </w:p>
        </w:tc>
        <w:tc>
          <w:tcPr>
            <w:tcW w:w="11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9188C5" w14:textId="77777777" w:rsidR="00E32E0A" w:rsidRPr="006D5D98" w:rsidRDefault="00E32E0A" w:rsidP="00E32E0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lone PeSy1 to pICH86988 for expression in </w:t>
            </w:r>
            <w:r w:rsidRPr="006D5D98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 xml:space="preserve">N. </w:t>
            </w:r>
            <w:proofErr w:type="spellStart"/>
            <w:r w:rsidRPr="006D5D98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benthamiana</w:t>
            </w:r>
            <w:proofErr w:type="spellEnd"/>
          </w:p>
        </w:tc>
      </w:tr>
      <w:tr w:rsidR="006D5D98" w:rsidRPr="006D5D98" w14:paraId="07A5A39E" w14:textId="77777777" w:rsidTr="00E32E0A">
        <w:trPr>
          <w:trHeight w:val="59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FB2E" w14:textId="77777777" w:rsidR="00E32E0A" w:rsidRPr="006D5D98" w:rsidRDefault="00E32E0A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pICH86988:PeSy1-mCherry-R</w:t>
            </w:r>
          </w:p>
        </w:tc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CE9B" w14:textId="77777777" w:rsidR="00E32E0A" w:rsidRPr="006D5D98" w:rsidRDefault="00E32E0A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CTCACCCTAGGACTAgt</w:t>
            </w:r>
            <w:proofErr w:type="spellEnd"/>
          </w:p>
          <w:p w14:paraId="18A6E14F" w14:textId="77777777" w:rsidR="00E32E0A" w:rsidRPr="006D5D98" w:rsidRDefault="00E32E0A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CGGCCAGGGGCCGCTGTT</w:t>
            </w:r>
          </w:p>
        </w:tc>
        <w:tc>
          <w:tcPr>
            <w:tcW w:w="119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1E54BC" w14:textId="77777777" w:rsidR="00E32E0A" w:rsidRPr="006D5D98" w:rsidRDefault="00E32E0A" w:rsidP="00E32E0A">
            <w:pPr>
              <w:ind w:firstLineChars="200" w:firstLine="42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6D5D98" w:rsidRPr="006D5D98" w14:paraId="5FEFD17C" w14:textId="77777777" w:rsidTr="00965445">
        <w:trPr>
          <w:trHeight w:val="59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866A" w14:textId="77777777" w:rsidR="00762956" w:rsidRPr="006D5D98" w:rsidRDefault="00762956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pSPYNE</w:t>
            </w:r>
            <w:proofErr w:type="spellEnd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(R)173-RSy1-F</w:t>
            </w:r>
          </w:p>
        </w:tc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7C2E" w14:textId="77777777" w:rsidR="00762956" w:rsidRPr="006D5D98" w:rsidRDefault="00762956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CCCAGGCCTACTACTAGTGGatcc</w:t>
            </w:r>
            <w:proofErr w:type="spellEnd"/>
          </w:p>
          <w:p w14:paraId="3087CB4D" w14:textId="77777777" w:rsidR="00762956" w:rsidRPr="006D5D98" w:rsidRDefault="00762956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ATGGCTTTTTCGTCTATATTTTG</w:t>
            </w:r>
          </w:p>
        </w:tc>
        <w:tc>
          <w:tcPr>
            <w:tcW w:w="11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8F1399" w14:textId="77777777" w:rsidR="00762956" w:rsidRPr="006D5D98" w:rsidRDefault="00762956" w:rsidP="00E32E0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lone RSy1 to </w:t>
            </w:r>
            <w:proofErr w:type="spell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pSPYNE</w:t>
            </w:r>
            <w:proofErr w:type="spellEnd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(R)173 for expression in </w:t>
            </w:r>
            <w:r w:rsidRPr="006D5D98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 xml:space="preserve">N. </w:t>
            </w:r>
            <w:proofErr w:type="spellStart"/>
            <w:r w:rsidRPr="006D5D98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benthamiana</w:t>
            </w:r>
            <w:proofErr w:type="spellEnd"/>
          </w:p>
        </w:tc>
      </w:tr>
      <w:tr w:rsidR="006D5D98" w:rsidRPr="006D5D98" w14:paraId="06B20F35" w14:textId="77777777" w:rsidTr="00965445">
        <w:trPr>
          <w:trHeight w:val="59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7A63" w14:textId="77777777" w:rsidR="00762956" w:rsidRPr="006D5D98" w:rsidRDefault="00762956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pSPYNE</w:t>
            </w:r>
            <w:proofErr w:type="spellEnd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(R)173-RSy1-R</w:t>
            </w:r>
          </w:p>
        </w:tc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D080" w14:textId="77777777" w:rsidR="00762956" w:rsidRPr="006D5D98" w:rsidRDefault="00762956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AGCGGTACCCTCGAGGTcgac</w:t>
            </w:r>
            <w:proofErr w:type="spellEnd"/>
          </w:p>
          <w:p w14:paraId="50A6A29A" w14:textId="77777777" w:rsidR="00762956" w:rsidRPr="006D5D98" w:rsidRDefault="00762956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TACCTCTACCTTTTCAATTTCTG</w:t>
            </w:r>
          </w:p>
        </w:tc>
        <w:tc>
          <w:tcPr>
            <w:tcW w:w="119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B8E190" w14:textId="77777777" w:rsidR="00762956" w:rsidRPr="006D5D98" w:rsidRDefault="00762956" w:rsidP="00E32E0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6D5D98" w:rsidRPr="006D5D98" w14:paraId="26811002" w14:textId="77777777" w:rsidTr="00AA520B">
        <w:trPr>
          <w:trHeight w:val="59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1913" w14:textId="77777777" w:rsidR="00762956" w:rsidRPr="006D5D98" w:rsidRDefault="00762956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pSPYCE</w:t>
            </w:r>
            <w:proofErr w:type="spellEnd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(M)-PeSy1-F</w:t>
            </w:r>
          </w:p>
        </w:tc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F046" w14:textId="77777777" w:rsidR="00762956" w:rsidRPr="006D5D98" w:rsidRDefault="00762956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TGGCGCGCCACTAGTGGAtcc</w:t>
            </w:r>
            <w:proofErr w:type="spellEnd"/>
          </w:p>
          <w:p w14:paraId="4052AFBB" w14:textId="77777777" w:rsidR="00762956" w:rsidRPr="006D5D98" w:rsidRDefault="00762956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ATGGTCACGTCGGTCGACGTGC</w:t>
            </w:r>
          </w:p>
        </w:tc>
        <w:tc>
          <w:tcPr>
            <w:tcW w:w="11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2C6DE7" w14:textId="77777777" w:rsidR="00762956" w:rsidRPr="006D5D98" w:rsidRDefault="00762956" w:rsidP="00762956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lone PeSy1 to </w:t>
            </w:r>
            <w:proofErr w:type="spell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pSPYCE</w:t>
            </w:r>
            <w:proofErr w:type="spellEnd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(M) for expression in </w:t>
            </w:r>
            <w:r w:rsidRPr="006D5D98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 xml:space="preserve">N. </w:t>
            </w:r>
            <w:proofErr w:type="spellStart"/>
            <w:r w:rsidRPr="006D5D98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benthamiana</w:t>
            </w:r>
            <w:proofErr w:type="spellEnd"/>
          </w:p>
        </w:tc>
      </w:tr>
      <w:tr w:rsidR="006D5D98" w:rsidRPr="006D5D98" w14:paraId="1D04538B" w14:textId="77777777" w:rsidTr="00AA520B">
        <w:trPr>
          <w:trHeight w:val="59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F571" w14:textId="77777777" w:rsidR="00762956" w:rsidRPr="006D5D98" w:rsidRDefault="00762956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pSPYCE</w:t>
            </w:r>
            <w:proofErr w:type="spellEnd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(M)-PeSy1-R</w:t>
            </w:r>
          </w:p>
        </w:tc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CC49" w14:textId="77777777" w:rsidR="00762956" w:rsidRPr="006D5D98" w:rsidRDefault="00762956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GAGGTCGACAGTACTATCgat</w:t>
            </w:r>
            <w:proofErr w:type="spellEnd"/>
          </w:p>
          <w:p w14:paraId="32B4FD5D" w14:textId="77777777" w:rsidR="00762956" w:rsidRPr="006D5D98" w:rsidRDefault="00762956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CGGCCAGGGGCCGCTGTT</w:t>
            </w:r>
          </w:p>
        </w:tc>
        <w:tc>
          <w:tcPr>
            <w:tcW w:w="119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68A164" w14:textId="77777777" w:rsidR="00762956" w:rsidRPr="006D5D98" w:rsidRDefault="00762956" w:rsidP="00E32E0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6D5D98" w:rsidRPr="006D5D98" w14:paraId="43A9D658" w14:textId="77777777" w:rsidTr="00E32E0A">
        <w:trPr>
          <w:trHeight w:val="59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C9A5" w14:textId="77777777" w:rsidR="00E32E0A" w:rsidRPr="006D5D98" w:rsidRDefault="00E32E0A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pGEX-6p-</w:t>
            </w:r>
            <w:proofErr w:type="gram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1:RSy</w:t>
            </w:r>
            <w:proofErr w:type="gramEnd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1-GST-F</w:t>
            </w:r>
          </w:p>
        </w:tc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AA16" w14:textId="77777777" w:rsidR="00E32E0A" w:rsidRPr="006D5D98" w:rsidRDefault="00E32E0A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CCAGGGGCCCCTGGGAtcc</w:t>
            </w:r>
            <w:proofErr w:type="spellEnd"/>
          </w:p>
          <w:p w14:paraId="692B0474" w14:textId="77777777" w:rsidR="00E32E0A" w:rsidRPr="006D5D98" w:rsidRDefault="00E32E0A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ATGGCTTTTTCGTCTATATTTTG</w:t>
            </w:r>
          </w:p>
        </w:tc>
        <w:tc>
          <w:tcPr>
            <w:tcW w:w="119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B6A6" w14:textId="77777777" w:rsidR="00E32E0A" w:rsidRPr="006D5D98" w:rsidRDefault="00E32E0A" w:rsidP="00E32E0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lone RSy1 to pGEX-6p-1 for expression in </w:t>
            </w:r>
            <w:r w:rsidRPr="006D5D9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E. coli</w:t>
            </w:r>
          </w:p>
        </w:tc>
      </w:tr>
      <w:tr w:rsidR="006D5D98" w:rsidRPr="006D5D98" w14:paraId="40E4011E" w14:textId="77777777" w:rsidTr="00E32E0A">
        <w:trPr>
          <w:trHeight w:val="59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0D837" w14:textId="77777777" w:rsidR="00E32E0A" w:rsidRPr="006D5D98" w:rsidRDefault="00E32E0A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pGEX-6p-</w:t>
            </w:r>
            <w:proofErr w:type="gram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1:RSy</w:t>
            </w:r>
            <w:proofErr w:type="gramEnd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1-GST-R</w:t>
            </w:r>
          </w:p>
        </w:tc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A58E" w14:textId="77777777" w:rsidR="00E32E0A" w:rsidRPr="006D5D98" w:rsidRDefault="00E32E0A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GAGTCGACCCGGGAAttc</w:t>
            </w:r>
            <w:proofErr w:type="spellEnd"/>
          </w:p>
          <w:p w14:paraId="6CB2D774" w14:textId="77777777" w:rsidR="00E32E0A" w:rsidRPr="006D5D98" w:rsidRDefault="00E32E0A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TACCTCTACCTTTTCAATTTCTG</w:t>
            </w:r>
          </w:p>
        </w:tc>
        <w:tc>
          <w:tcPr>
            <w:tcW w:w="1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770D" w14:textId="77777777" w:rsidR="00E32E0A" w:rsidRPr="006D5D98" w:rsidRDefault="00E32E0A" w:rsidP="00E32E0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6D5D98" w:rsidRPr="006D5D98" w14:paraId="478A3B5D" w14:textId="77777777" w:rsidTr="00E32E0A">
        <w:trPr>
          <w:trHeight w:val="599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BC1C" w14:textId="77777777" w:rsidR="00E32E0A" w:rsidRPr="006D5D98" w:rsidRDefault="00E32E0A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TRV2:RSy1-F</w:t>
            </w:r>
          </w:p>
        </w:tc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3A58" w14:textId="77777777" w:rsidR="00E32E0A" w:rsidRPr="006D5D98" w:rsidRDefault="00E32E0A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GTGAGCTCGGTACCGGATcc</w:t>
            </w:r>
            <w:proofErr w:type="spellEnd"/>
          </w:p>
          <w:p w14:paraId="2096EFFA" w14:textId="77777777" w:rsidR="00E32E0A" w:rsidRPr="006D5D98" w:rsidRDefault="00E32E0A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TGCAATGTTAGGGAAGGCATC</w:t>
            </w:r>
          </w:p>
        </w:tc>
        <w:tc>
          <w:tcPr>
            <w:tcW w:w="11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811187" w14:textId="77777777" w:rsidR="00E32E0A" w:rsidRPr="006D5D98" w:rsidRDefault="00E32E0A" w:rsidP="00E32E0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lone RSy1 to TRV2 for expression in </w:t>
            </w:r>
            <w:r w:rsidRPr="006D5D9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N. </w:t>
            </w:r>
            <w:proofErr w:type="spellStart"/>
            <w:r w:rsidRPr="006D5D9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benthamiana</w:t>
            </w:r>
            <w:proofErr w:type="spellEnd"/>
          </w:p>
        </w:tc>
      </w:tr>
      <w:tr w:rsidR="006D5D98" w:rsidRPr="006D5D98" w14:paraId="2F982E5F" w14:textId="77777777" w:rsidTr="00E32E0A">
        <w:trPr>
          <w:trHeight w:val="590"/>
        </w:trPr>
        <w:tc>
          <w:tcPr>
            <w:tcW w:w="152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D143807" w14:textId="77777777" w:rsidR="00E32E0A" w:rsidRPr="006D5D98" w:rsidRDefault="00E32E0A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TRV2:RSy1-R</w:t>
            </w:r>
          </w:p>
        </w:tc>
        <w:tc>
          <w:tcPr>
            <w:tcW w:w="228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BB624D5" w14:textId="77777777" w:rsidR="00E32E0A" w:rsidRPr="006D5D98" w:rsidRDefault="00E32E0A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TGAGTAAGGTTACCGAATtc</w:t>
            </w:r>
            <w:proofErr w:type="spellEnd"/>
          </w:p>
          <w:p w14:paraId="05AFD361" w14:textId="77777777" w:rsidR="00E32E0A" w:rsidRPr="006D5D98" w:rsidRDefault="00E32E0A" w:rsidP="00E32E0A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D5D98">
              <w:rPr>
                <w:rFonts w:ascii="Times New Roman" w:hAnsi="Times New Roman" w:cs="Times New Roman"/>
                <w:bCs/>
                <w:color w:val="000000" w:themeColor="text1"/>
              </w:rPr>
              <w:t>CCTTTCAGTAGCTCAACAACCTCA</w:t>
            </w:r>
          </w:p>
        </w:tc>
        <w:tc>
          <w:tcPr>
            <w:tcW w:w="1191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54CD51A" w14:textId="77777777" w:rsidR="00E32E0A" w:rsidRPr="006D5D98" w:rsidRDefault="00E32E0A" w:rsidP="00E32E0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</w:tbl>
    <w:p w14:paraId="218C82AC" w14:textId="77777777" w:rsidR="007F4BE0" w:rsidRPr="006D5D98" w:rsidRDefault="007F4BE0" w:rsidP="006D5D98">
      <w:pPr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7F4BE0" w:rsidRPr="006D5D98" w:rsidSect="006D5D98">
      <w:headerReference w:type="even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964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49EA9" w14:textId="77777777" w:rsidR="00CD2036" w:rsidRDefault="00CD2036" w:rsidP="00721599">
      <w:pPr>
        <w:ind w:firstLine="420"/>
      </w:pPr>
      <w:r>
        <w:separator/>
      </w:r>
    </w:p>
  </w:endnote>
  <w:endnote w:type="continuationSeparator" w:id="0">
    <w:p w14:paraId="3B435F02" w14:textId="77777777" w:rsidR="00CD2036" w:rsidRDefault="00CD2036" w:rsidP="00721599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98E2F" w14:textId="77777777" w:rsidR="00721599" w:rsidRDefault="00721599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EC7D3" w14:textId="77777777" w:rsidR="00721599" w:rsidRDefault="00721599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EE97C" w14:textId="77777777" w:rsidR="00721599" w:rsidRDefault="00721599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804C8" w14:textId="77777777" w:rsidR="00CD2036" w:rsidRDefault="00CD2036" w:rsidP="00721599">
      <w:pPr>
        <w:ind w:firstLine="420"/>
      </w:pPr>
      <w:r>
        <w:separator/>
      </w:r>
    </w:p>
  </w:footnote>
  <w:footnote w:type="continuationSeparator" w:id="0">
    <w:p w14:paraId="10E4ECA7" w14:textId="77777777" w:rsidR="00CD2036" w:rsidRDefault="00CD2036" w:rsidP="00721599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15092" w14:textId="77777777" w:rsidR="00721599" w:rsidRDefault="00721599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61429" w14:textId="77777777" w:rsidR="00721599" w:rsidRDefault="00721599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585A"/>
    <w:rsid w:val="00023EFD"/>
    <w:rsid w:val="000F19AA"/>
    <w:rsid w:val="000F77FB"/>
    <w:rsid w:val="00177AC8"/>
    <w:rsid w:val="00181D82"/>
    <w:rsid w:val="001E3B50"/>
    <w:rsid w:val="001F2E21"/>
    <w:rsid w:val="0021745B"/>
    <w:rsid w:val="00233B17"/>
    <w:rsid w:val="002529D3"/>
    <w:rsid w:val="002560B9"/>
    <w:rsid w:val="002B6F68"/>
    <w:rsid w:val="002C1ECD"/>
    <w:rsid w:val="003D7412"/>
    <w:rsid w:val="003F5CB9"/>
    <w:rsid w:val="00401B69"/>
    <w:rsid w:val="004E2048"/>
    <w:rsid w:val="00537C0C"/>
    <w:rsid w:val="005B5798"/>
    <w:rsid w:val="005C6EBD"/>
    <w:rsid w:val="005D35A9"/>
    <w:rsid w:val="005F3F0D"/>
    <w:rsid w:val="00647D38"/>
    <w:rsid w:val="006763F3"/>
    <w:rsid w:val="006A69E1"/>
    <w:rsid w:val="006C5BF3"/>
    <w:rsid w:val="006D5D98"/>
    <w:rsid w:val="006F0EC8"/>
    <w:rsid w:val="00721599"/>
    <w:rsid w:val="00725FFE"/>
    <w:rsid w:val="00735089"/>
    <w:rsid w:val="00752D35"/>
    <w:rsid w:val="00762956"/>
    <w:rsid w:val="00771172"/>
    <w:rsid w:val="007C0357"/>
    <w:rsid w:val="007F4BE0"/>
    <w:rsid w:val="008A0157"/>
    <w:rsid w:val="008B6CA4"/>
    <w:rsid w:val="008F6A76"/>
    <w:rsid w:val="00913F6C"/>
    <w:rsid w:val="00915929"/>
    <w:rsid w:val="00944DBC"/>
    <w:rsid w:val="009853FE"/>
    <w:rsid w:val="009B1DD8"/>
    <w:rsid w:val="009C35F7"/>
    <w:rsid w:val="009D1911"/>
    <w:rsid w:val="009F22DF"/>
    <w:rsid w:val="00A70852"/>
    <w:rsid w:val="00AA585A"/>
    <w:rsid w:val="00B8157E"/>
    <w:rsid w:val="00B85408"/>
    <w:rsid w:val="00BE335B"/>
    <w:rsid w:val="00BE50D0"/>
    <w:rsid w:val="00BF7D2F"/>
    <w:rsid w:val="00C83E2A"/>
    <w:rsid w:val="00C902D5"/>
    <w:rsid w:val="00CA034C"/>
    <w:rsid w:val="00CA6155"/>
    <w:rsid w:val="00CB3038"/>
    <w:rsid w:val="00CD2036"/>
    <w:rsid w:val="00D11B3A"/>
    <w:rsid w:val="00D35C6D"/>
    <w:rsid w:val="00D60769"/>
    <w:rsid w:val="00DA0854"/>
    <w:rsid w:val="00DA32AF"/>
    <w:rsid w:val="00DB6F4F"/>
    <w:rsid w:val="00DC63BB"/>
    <w:rsid w:val="00DE7B9E"/>
    <w:rsid w:val="00DF4B89"/>
    <w:rsid w:val="00E32E0A"/>
    <w:rsid w:val="00E34F1B"/>
    <w:rsid w:val="00F16FBD"/>
    <w:rsid w:val="00F26B97"/>
    <w:rsid w:val="00F5367B"/>
    <w:rsid w:val="00FA0EA9"/>
    <w:rsid w:val="00FD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9B30E"/>
  <w15:chartTrackingRefBased/>
  <w15:docId w15:val="{B9E5EDD4-8A93-436E-9AEB-0AECE8024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7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5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1599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15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1599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7215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1B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B69"/>
    <w:rPr>
      <w:sz w:val="18"/>
      <w:szCs w:val="18"/>
    </w:rPr>
  </w:style>
  <w:style w:type="paragraph" w:customStyle="1" w:styleId="Default">
    <w:name w:val="Default"/>
    <w:rsid w:val="00181D8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81D8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rol Jenner</cp:lastModifiedBy>
  <cp:revision>3</cp:revision>
  <dcterms:created xsi:type="dcterms:W3CDTF">2023-01-30T10:31:00Z</dcterms:created>
  <dcterms:modified xsi:type="dcterms:W3CDTF">2023-01-30T10:32:00Z</dcterms:modified>
</cp:coreProperties>
</file>